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1E9" w:rsidRDefault="00EB11E9" w:rsidP="00EB11E9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88C0091" wp14:editId="3DFE95DD">
            <wp:extent cx="5731510" cy="3677285"/>
            <wp:effectExtent l="0" t="0" r="2540" b="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Fig_S1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1E9" w:rsidRDefault="00EB11E9" w:rsidP="00EB11E9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EB11E9" w:rsidRDefault="00EB11E9" w:rsidP="00EB11E9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16 Fig: Genetic diversity and base composition at recombination hotspots. A) </w:t>
      </w:r>
      <w:r>
        <w:rPr>
          <w:sz w:val="20"/>
          <w:szCs w:val="20"/>
        </w:rPr>
        <w:t xml:space="preserve">SNPs density (per kb), and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GC content, according to distance to the nearest recombination hotspots. SNP density, GC-content and recombination rates were averaged in 2 kb windows. </w:t>
      </w:r>
      <w:proofErr w:type="spellStart"/>
      <w:r>
        <w:rPr>
          <w:sz w:val="20"/>
          <w:szCs w:val="20"/>
        </w:rPr>
        <w:t>Colored</w:t>
      </w:r>
      <w:proofErr w:type="spellEnd"/>
      <w:r>
        <w:rPr>
          <w:sz w:val="20"/>
          <w:szCs w:val="20"/>
        </w:rPr>
        <w:t xml:space="preserve"> (orange, green blue) dashed lines show the mean of the y variable at hotspots of the corresponding populations, the black dashed line is the genomic mean (outside hotspots). Loess curves are shown for a span of 0.5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E9"/>
    <w:rsid w:val="00CF431E"/>
    <w:rsid w:val="00E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4DEDD-0B22-4E6C-B3B7-2AC40DB7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1E9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3:00Z</dcterms:created>
  <dcterms:modified xsi:type="dcterms:W3CDTF">2024-12-03T09:03:00Z</dcterms:modified>
</cp:coreProperties>
</file>